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46"/>
      <w:bookmarkStart w:id="1" w:name="OLE_LINK45"/>
      <w:r>
        <w:rPr>
          <w:rFonts w:cs="Times New Roman" w:ascii="Times New Roman" w:hAnsi="Times New Roman"/>
          <w:b/>
          <w:sz w:val="24"/>
          <w:szCs w:val="24"/>
        </w:rPr>
        <w:t>iTRAQ</w:t>
      </w:r>
      <w:bookmarkStart w:id="2" w:name="OLE_LINK18"/>
      <w:bookmarkStart w:id="3" w:name="OLE_LINK15"/>
      <w:r>
        <w:rPr>
          <w:rFonts w:cs="Times New Roman" w:ascii="Times New Roman" w:hAnsi="Times New Roman"/>
          <w:b/>
          <w:sz w:val="24"/>
          <w:szCs w:val="24"/>
        </w:rPr>
        <w:t xml:space="preserve">-based quantitative proteomic analysis 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of the global response to 17β-estradiol in estrogen-degradation strain </w:t>
      </w:r>
      <w:r>
        <w:rPr>
          <w:rFonts w:cs="Times New Roman" w:ascii="Times New Roman" w:hAnsi="Times New Roman"/>
          <w:b/>
          <w:i/>
          <w:sz w:val="24"/>
          <w:szCs w:val="24"/>
        </w:rPr>
        <w:t>Pseudomonas putida</w:t>
      </w:r>
      <w:r>
        <w:rPr>
          <w:rFonts w:cs="Times New Roman" w:ascii="Times New Roman" w:hAnsi="Times New Roman"/>
          <w:b/>
          <w:sz w:val="24"/>
          <w:szCs w:val="24"/>
        </w:rPr>
        <w:t xml:space="preserve"> SJTE-1</w:t>
      </w:r>
      <w:bookmarkEnd w:id="0"/>
      <w:bookmarkEnd w:id="1"/>
    </w:p>
    <w:p>
      <w:pPr>
        <w:pStyle w:val="Normal"/>
        <w:numPr>
          <w:ilvl w:val="0"/>
          <w:numId w:val="0"/>
        </w:numPr>
        <w:spacing w:lineRule="auto" w:line="480"/>
        <w:ind w:right="6" w:hanging="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Jing X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Lei Zhang</w:t>
      </w:r>
      <w:r>
        <w:rPr>
          <w:rFonts w:cs="Times New Roman" w:ascii="Times New Roman" w:hAnsi="Times New Roman"/>
          <w:b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Jingli Ho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Xiuli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uan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Daning Zh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ubing Li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pacing w:lineRule="auto" w:line="480"/>
        <w:ind w:right="6" w:hanging="0"/>
        <w:rPr>
          <w:rFonts w:ascii="Times New Roman" w:hAnsi="Times New Roman" w:eastAsia="AdvPSTim-I;方正姚体" w:cs="Times New Roman"/>
          <w:sz w:val="24"/>
          <w:szCs w:val="24"/>
          <w:vertAlign w:val="superscript"/>
        </w:rPr>
      </w:pPr>
      <w:r>
        <w:rPr>
          <w:rFonts w:eastAsia="AdvPSTim-I;方正姚体"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of Microbial Metabolism, School of Life Sciences and Biotechnology, Shanghai Jiaotong University, 800 Dongchuan Road, Shanghai 200240, China</w:t>
      </w:r>
    </w:p>
    <w:p>
      <w:pPr>
        <w:pStyle w:val="Normal"/>
        <w:spacing w:lineRule="auto" w:line="480"/>
        <w:ind w:right="6" w:hanging="0"/>
        <w:rPr/>
      </w:pPr>
      <w:r>
        <w:rPr>
          <w:rFonts w:eastAsia="AdvPSTim-I;方正姚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AdvPSTim-I;方正姚体" w:cs="Times New Roman" w:ascii="Times New Roman" w:hAnsi="Times New Roman"/>
          <w:sz w:val="24"/>
          <w:szCs w:val="24"/>
        </w:rPr>
        <w:t xml:space="preserve"> School of Life Sciences, Fudan University, Shanghai 200433, China</w:t>
      </w:r>
    </w:p>
    <w:p>
      <w:pPr>
        <w:pStyle w:val="Normal"/>
        <w:spacing w:lineRule="auto" w:line="480"/>
        <w:ind w:right="6" w:hanging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eastAsia="AdvPSTim-I;方正姚体"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eastAsia="AdvPSTim-I;方正姚体" w:cs="Times New Roman" w:ascii="Times New Roman" w:hAnsi="Times New Roman"/>
          <w:sz w:val="24"/>
          <w:szCs w:val="24"/>
        </w:rPr>
        <w:t>Instrumental Analysis Center of Shanghai Jiaotong University, 800 Dong-Chuan Road, Shanghai 20024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PMingLiU;Arial Unicode MS" w:cs="Times New Roman" w:ascii="Times New Roman" w:hAnsi="Times New Roman"/>
          <w:iCs/>
          <w:sz w:val="24"/>
          <w:szCs w:val="24"/>
          <w:lang w:eastAsia="zh-TW"/>
        </w:rPr>
        <w:t>* Corresponding author</w:t>
      </w:r>
      <w:r>
        <w:rPr>
          <w:rFonts w:cs="Times New Roman" w:ascii="Times New Roman" w:hAnsi="Times New Roman"/>
          <w:iCs/>
          <w:sz w:val="24"/>
          <w:szCs w:val="24"/>
        </w:rPr>
        <w:t>.</w:t>
      </w:r>
    </w:p>
    <w:p>
      <w:pPr>
        <w:pStyle w:val="2"/>
        <w:spacing w:lineRule="auto" w:line="480" w:before="0" w:after="0"/>
        <w:ind w:left="0" w:hanging="0"/>
        <w:rPr/>
      </w:pPr>
      <w:r>
        <w:rPr/>
        <w:t>Rubing Liang</w:t>
      </w:r>
    </w:p>
    <w:p>
      <w:pPr>
        <w:pStyle w:val="2"/>
        <w:spacing w:lineRule="auto" w:line="480" w:before="0" w:after="0"/>
        <w:ind w:left="0" w:hanging="0"/>
        <w:rPr>
          <w:iCs/>
        </w:rPr>
      </w:pPr>
      <w:r>
        <w:rPr/>
        <w:t>State Key Laboratory of Microbial Metabolism, School of Life Sciences and Biotechnology, Shanghai Jiaotong University, 800 Dongchuan Road, Shanghai 200240, China</w:t>
      </w:r>
    </w:p>
    <w:p>
      <w:pPr>
        <w:pStyle w:val="2"/>
        <w:spacing w:lineRule="auto" w:line="480" w:before="0" w:after="0"/>
        <w:ind w:left="0" w:hanging="0"/>
        <w:rPr/>
      </w:pPr>
      <w:r>
        <w:rPr>
          <w:iCs/>
        </w:rPr>
        <w:t xml:space="preserve">Tel: </w:t>
      </w:r>
      <w:r>
        <w:rPr>
          <w:rFonts w:eastAsia="AdvPSTim;方正姚体"/>
          <w:color w:val="000000"/>
        </w:rPr>
        <w:t>86-21-34204192</w:t>
      </w:r>
      <w:r>
        <w:rPr>
          <w:iCs/>
        </w:rPr>
        <w:t>;</w:t>
      </w:r>
    </w:p>
    <w:p>
      <w:pPr>
        <w:pStyle w:val="2"/>
        <w:spacing w:lineRule="auto" w:line="480" w:before="0" w:after="0"/>
        <w:ind w:left="0" w:hanging="0"/>
        <w:rPr/>
      </w:pPr>
      <w:r>
        <w:rPr>
          <w:iCs/>
        </w:rPr>
        <w:t xml:space="preserve">E-mail: </w:t>
      </w:r>
      <w:hyperlink r:id="rId2">
        <w:r>
          <w:rPr>
            <w:rStyle w:val="InternetLink"/>
            <w:rFonts w:eastAsia="AdvPSTim;方正姚体"/>
          </w:rPr>
          <w:t>icelike@sjtu.edu.cn</w:t>
        </w:r>
      </w:hyperlink>
      <w:r>
        <w:rPr>
          <w:rFonts w:eastAsia="AdvPSTim;方正姚体"/>
        </w:rPr>
        <w:t xml:space="preserve"> </w:t>
      </w:r>
    </w:p>
    <w:p>
      <w:pPr>
        <w:pStyle w:val="2"/>
        <w:spacing w:lineRule="auto" w:line="480" w:before="0" w:after="0"/>
        <w:ind w:left="0" w:hanging="0"/>
        <w:rPr>
          <w:rFonts w:eastAsia="AdvPSTim;方正姚体"/>
        </w:rPr>
      </w:pPr>
      <w:r>
        <w:rPr>
          <w:rFonts w:eastAsia="AdvPSTim;方正姚体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 Primer sequences for quantitative PCR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80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686"/>
        <w:gridCol w:w="1429"/>
        <w:gridCol w:w="2126"/>
      </w:tblGrid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rim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 names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rimers sequence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I numb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rote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878-</w:t>
            </w:r>
            <w:bookmarkStart w:id="4" w:name="OLE_LINK5"/>
            <w:bookmarkStart w:id="5" w:name="OLE_LINK4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</w:t>
            </w:r>
            <w:bookmarkEnd w:id="4"/>
            <w:bookmarkEnd w:id="5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F</w:t>
            </w:r>
          </w:p>
        </w:tc>
        <w:tc>
          <w:tcPr>
            <w:tcW w:w="368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GGGGTATACTTGCTGGTAACCGGCGGTC</w:t>
            </w:r>
          </w:p>
        </w:tc>
        <w:tc>
          <w:tcPr>
            <w:tcW w:w="142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5690</w:t>
            </w:r>
          </w:p>
        </w:tc>
        <w:tc>
          <w:tcPr>
            <w:tcW w:w="2126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PS-assembly protein LptD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rganic solvent tolerance protein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）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878</w:t>
            </w:r>
            <w:bookmarkStart w:id="6" w:name="OLE_LINK9"/>
            <w:bookmarkStart w:id="7" w:name="OLE_LINK8"/>
            <w:bookmarkStart w:id="8" w:name="OLE_LINK7"/>
            <w:bookmarkStart w:id="9" w:name="OLE_LINK6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</w:t>
            </w:r>
            <w:bookmarkEnd w:id="6"/>
            <w:bookmarkEnd w:id="7"/>
            <w:bookmarkEnd w:id="8"/>
            <w:bookmarkEnd w:id="9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GGGGAATTCCCTCGTCGGCTTCGGCC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462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AAACGTCCAAGTGGTC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504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bonuclease PH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462</w:t>
            </w:r>
            <w:bookmarkStart w:id="10" w:name="OLE_LINK13"/>
            <w:bookmarkStart w:id="11" w:name="OLE_LINK12"/>
            <w:bookmarkStart w:id="12" w:name="OLE_LINK11"/>
            <w:bookmarkStart w:id="13" w:name="OLE_LINK10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</w:t>
            </w:r>
            <w:bookmarkEnd w:id="10"/>
            <w:bookmarkEnd w:id="11"/>
            <w:bookmarkEnd w:id="12"/>
            <w:bookmarkEnd w:id="13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CGCCCTGGTACATGCCT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914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AGTGATAACCGAGCCG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673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agellar motor switch protein FliG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914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TTCAGCGATGACACGCGC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758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CAGCAACTCAATCCTTC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5049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P synthase subunit alpha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758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GGTCGCCAATGATCAGCTC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760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GTGAACATTAATGCAACCC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5049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P synthase subunit 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ta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760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TTAAATTTCAGCGGCCAGT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850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TTGCCACCTACGCCCGA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565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enzyme PQQ synthesis protein E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850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AACTCGATGATGCGGTCGA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41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ACAACAAAATGCAATGTG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829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tochrom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lass I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41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TCACTCCTCGACGTGCA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186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TCCGGCTGCACCCC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991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nB-dependent receptor 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186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GGGTGCCGAACTTCTCT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189-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AAGCGTCGCAGTCTGA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992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 acid/amide ABC transporter substrate-binding protein, HAAT family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189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CAGGAAGAAGCGCTTGGC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215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TCGCAGACGTTTTACAA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994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 acid/amide ABC transporter substrate-binding protein, HAAT family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215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TGCAACACCGCGACCTTC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884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AAGATGTTGAAAACCACC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963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 acid ABC transporter substrate-binding protein, PAAT family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884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TTCAGGCCATTGGCACG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482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GTGAACAAGACCTACGGCA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629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ucose ABC transporter ATP-binding protein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482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CTTCATTTCGGTGCGCATT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483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GAACAGCGCAAACGCA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63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rin, OprB family 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483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GATCCGCTGTTGAAGTCCTCCCC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500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TACCGTGATCGTATCC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542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etyl-CoA hydrolase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500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AGGTTGGTGTTGTGCGAGA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955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AACGACGTGGTGATCG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97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etyl-CoA acetyltransferase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955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GGCTGAGGCCGTACTTGT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332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TCCAAGACCCACCTGT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713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ort-chain dehydrogenase/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ductase SDR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332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GTCATGTTGATGACCGCC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631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CGTGAATTGATCCGTC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5039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S ribosomal protein L33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631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TTACTTGATCTTGGCTTCC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153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TATGGCGGCCAGGTTA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596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S ribosomal protein L27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153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GATCCTTAAGCGGCGACGATGCTC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20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CTTTCGCGAACCGCTTC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827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haracterized protein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20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CGCCCGCTCCAGGAAGG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444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CCCGTCAAGGACCCATC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i|14854537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rbonic anhydrase</w:t>
            </w: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444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CTTTGGTCAGCACTTGCAT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96-E/R-S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ATGCGTTTGGCTGAGTCC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854825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hydrogenase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ductase SDR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96-E/R-S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AAGCTTCGTGGTGTCGGCCAACT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087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GTGATCGAAATCAGCGGCA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854896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hydrogenase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ductase SDR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087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GGTCAAAGCCACCAGGC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063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AGCGATCGCTACCTC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854587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hydrogenase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ductase SDR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063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TTCGGCACCGGGGGTG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291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TATACATGCAAAAACGCATCATGATC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854917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hydrogenase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ductase SDR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291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GGGGAATTCCCACCTGACGCAACTCCA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1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ATGCCATCCAGGCCGATGCCTCGGTCAAA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4881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acid oxidation complex subunit alpha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1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QPCR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CGCCAAAGCCCGGGTAGATA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825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ATCACATGGTCAAGAGCAGCATCGAAG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4958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vision protein FtsZ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825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AGCATGCGGATGCCTTCATCGGCGATCT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824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CCCTGAAGAATACCATCCGTGCC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49586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3-O-[3-hydroxymyristoyl] N-acetylglucosamine deacetylase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824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CGAAAGGCAGGAACGTGGCG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286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TGTTCAACGTACTTTCTCCATCATCAAGCCT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46123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 diphosphate kinase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286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GAAGTAAGCGATTTCGCGAGCAGCAGCAGC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634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TCAGCTGGCTGCAAGCCCAGAATGC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5040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deoxyribonuclease III Xth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634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AGTCGTCCATCAACTTGAACTTCTGGTTCAA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525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GAAGTTCGAGAAGCAGACGGGGAT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50288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rescine-binding periplasmic protein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525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GGAACAGGTCCTCGGCGGCCT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774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QPCR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TGAACAAGTCGGAACTGATTGACGCTATC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48674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ial nucleoid protein HU beta subunit 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774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TAGTTGACGGCGTCTTTCAGGCCTTT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4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TGGCCCGCGTAACTGTTGAAGACT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5041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-directed RNA polymerase subunit omega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4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CAGACAGCCTCGTTGTTCTCGTCCTC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04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TGGCCGTATCCTTGCCGCCTTC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47056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citrate dehydrogenase, NADP-dependent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04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AGCACGCCAGCGGCCTTGG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733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AGCTGCCTGACCGCCGAATCG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48549497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periplasmic serine endoprotease DegP-like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733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QPCR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CGAAGCCGAACGGTGAACCG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2Char">
    <w:name w:val="正文文本缩进 2 Char"/>
    <w:qFormat/>
    <w:rPr>
      <w:rFonts w:ascii="Times New Roman" w:hAnsi="Times New Roman" w:cs="Times New Roma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widowControl/>
      <w:spacing w:before="0" w:after="120"/>
      <w:ind w:left="420" w:hanging="0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celike@sjt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-doc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1:25:00Z</dcterms:created>
  <dc:creator>Icelike</dc:creator>
  <dc:description/>
  <cp:keywords/>
  <dc:language>en-US</dc:language>
  <cp:lastModifiedBy>Frank</cp:lastModifiedBy>
  <dcterms:modified xsi:type="dcterms:W3CDTF">2016-12-20T01:25:00Z</dcterms:modified>
  <cp:revision>2</cp:revision>
  <dc:subject/>
  <dc:title/>
</cp:coreProperties>
</file>